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4DC6F" w14:textId="34FBC714" w:rsidR="00FD7164" w:rsidRPr="007C58A1" w:rsidRDefault="00FD7164" w:rsidP="00FD7164">
      <w:pPr>
        <w:pStyle w:val="EndNoteBibliography"/>
        <w:rPr>
          <w:noProof w:val="0"/>
        </w:rPr>
      </w:pPr>
      <w:r w:rsidRPr="007C58A1">
        <w:rPr>
          <w:noProof w:val="0"/>
        </w:rPr>
        <w:t xml:space="preserve">Supplemental Table </w:t>
      </w:r>
      <w:proofErr w:type="gramStart"/>
      <w:r w:rsidRPr="007C58A1">
        <w:rPr>
          <w:noProof w:val="0"/>
        </w:rPr>
        <w:t>1 :</w:t>
      </w:r>
      <w:proofErr w:type="gramEnd"/>
      <w:r w:rsidRPr="007C58A1">
        <w:rPr>
          <w:noProof w:val="0"/>
        </w:rPr>
        <w:t xml:space="preserve"> List of primers used for MLVA analysis and repeat length of each VNTR</w:t>
      </w:r>
      <w:r w:rsidR="007C58A1">
        <w:rPr>
          <w:noProof w:val="0"/>
        </w:rPr>
        <w:t xml:space="preserve"> locus</w:t>
      </w:r>
    </w:p>
    <w:p w14:paraId="42852408" w14:textId="15390A60" w:rsidR="00FA5547" w:rsidRPr="00FA5547" w:rsidRDefault="00066FE7" w:rsidP="00066FE7">
      <w:pPr>
        <w:pStyle w:val="EndNoteBibliography"/>
        <w:rPr>
          <w:rFonts w:asciiTheme="minorHAnsi" w:hAnsiTheme="minorHAnsi" w:cstheme="minorBidi"/>
          <w:noProof w:val="0"/>
        </w:rPr>
      </w:pPr>
      <w:r w:rsidRPr="007C58A1">
        <w:rPr>
          <w:noProof w:val="0"/>
        </w:rPr>
        <w:fldChar w:fldCharType="begin"/>
      </w:r>
      <w:r w:rsidRPr="007C58A1">
        <w:rPr>
          <w:noProof w:val="0"/>
        </w:rPr>
        <w:instrText xml:space="preserve"> LINK </w:instrText>
      </w:r>
      <w:r w:rsidR="0013118C">
        <w:rPr>
          <w:noProof w:val="0"/>
        </w:rPr>
        <w:instrText xml:space="preserve">Excel.Sheet.12 "\\\\splffiler\\hqpap\\01-DOSSIERS DES PERSONNELS HQPAP\\Thibault\\MLVA\\Tableau VNTR publi.xlsx" Feuil1!L1C1:L10C4 </w:instrText>
      </w:r>
      <w:r w:rsidRPr="007C58A1">
        <w:rPr>
          <w:noProof w:val="0"/>
        </w:rPr>
        <w:instrText xml:space="preserve">\a \f 5 \h  \* MERGEFORMAT </w:instrText>
      </w:r>
      <w:r w:rsidRPr="007C58A1">
        <w:rPr>
          <w:noProof w:val="0"/>
        </w:rPr>
        <w:fldChar w:fldCharType="separate"/>
      </w:r>
    </w:p>
    <w:tbl>
      <w:tblPr>
        <w:tblStyle w:val="TableauGrille6Couleur"/>
        <w:tblW w:w="9880" w:type="dxa"/>
        <w:tblLook w:val="04A0" w:firstRow="1" w:lastRow="0" w:firstColumn="1" w:lastColumn="0" w:noHBand="0" w:noVBand="1"/>
      </w:tblPr>
      <w:tblGrid>
        <w:gridCol w:w="2000"/>
        <w:gridCol w:w="3077"/>
        <w:gridCol w:w="2880"/>
        <w:gridCol w:w="2020"/>
      </w:tblGrid>
      <w:tr w:rsidR="00FA5547" w:rsidRPr="00FA5547" w14:paraId="7B71B132" w14:textId="77777777" w:rsidTr="00FA5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154220719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09A2387F" w14:textId="57F3E42B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VNTR Name</w:t>
            </w:r>
          </w:p>
        </w:tc>
        <w:tc>
          <w:tcPr>
            <w:tcW w:w="29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2F5E0DD9" w14:textId="77777777" w:rsidR="00FA5547" w:rsidRPr="00FA5547" w:rsidRDefault="00FA5547" w:rsidP="00FA554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Forward Primer Sequence</w:t>
            </w:r>
          </w:p>
        </w:tc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464600A9" w14:textId="77777777" w:rsidR="00FA5547" w:rsidRPr="00FA5547" w:rsidRDefault="00FA5547" w:rsidP="00FA554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Reverse Primer Sequence</w:t>
            </w:r>
          </w:p>
        </w:tc>
        <w:tc>
          <w:tcPr>
            <w:tcW w:w="2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6941EE3" w14:textId="77777777" w:rsidR="00FA5547" w:rsidRPr="00FA5547" w:rsidRDefault="00FA5547" w:rsidP="00FA554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Repeat length (</w:t>
            </w:r>
            <w:proofErr w:type="spellStart"/>
            <w:r w:rsidRPr="00FA5547">
              <w:rPr>
                <w:noProof w:val="0"/>
                <w:color w:val="auto"/>
              </w:rPr>
              <w:t>bp</w:t>
            </w:r>
            <w:proofErr w:type="spellEnd"/>
            <w:r w:rsidRPr="00FA5547">
              <w:rPr>
                <w:noProof w:val="0"/>
                <w:color w:val="auto"/>
              </w:rPr>
              <w:t>)</w:t>
            </w:r>
          </w:p>
        </w:tc>
      </w:tr>
      <w:tr w:rsidR="00FA5547" w:rsidRPr="00FA5547" w14:paraId="524BA446" w14:textId="77777777" w:rsidTr="00FA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53A7B6FC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14</w:t>
            </w:r>
          </w:p>
        </w:tc>
        <w:tc>
          <w:tcPr>
            <w:tcW w:w="29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6423CA12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CATATTTCCGCAGCCGTT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C0BFD4A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TGTGTTGAAGGCATGAATCC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300D72E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21</w:t>
            </w:r>
          </w:p>
        </w:tc>
      </w:tr>
      <w:tr w:rsidR="00FA5547" w:rsidRPr="00FA5547" w14:paraId="4CAE4462" w14:textId="77777777" w:rsidTr="00FA5547">
        <w:trPr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3AEA03D9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15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3EA27453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TGGATCATGTGAAAATGCAAG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79555B7B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CAGCTCCTGCCTTCGCTA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5AA37AE3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11</w:t>
            </w:r>
          </w:p>
        </w:tc>
      </w:tr>
      <w:tr w:rsidR="00FA5547" w:rsidRPr="00FA5547" w14:paraId="342A0025" w14:textId="77777777" w:rsidTr="00FA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54824F59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16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262AEAD1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GAAGCTGTAGGGCGTAGACAA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577F1377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TGTCCTGGCATCAATTCTGA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411A9745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20</w:t>
            </w:r>
          </w:p>
        </w:tc>
      </w:tr>
      <w:tr w:rsidR="00FA5547" w:rsidRPr="00FA5547" w14:paraId="2200527A" w14:textId="77777777" w:rsidTr="00FA5547">
        <w:trPr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4A544942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17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1E8B3D33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TTTCTTCGTGCAATCCCTCT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5EB7874C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GAAAATGCAAGGATGCTAAGA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41CE4A2C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12</w:t>
            </w:r>
          </w:p>
        </w:tc>
      </w:tr>
      <w:tr w:rsidR="00FA5547" w:rsidRPr="00FA5547" w14:paraId="0C2B0B2F" w14:textId="77777777" w:rsidTr="00FA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0168D9A8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18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2E72B283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TGTGAACCTGCCAACCCT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01371314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GGTGCACATTGACAACAGC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38E389D2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9</w:t>
            </w:r>
          </w:p>
        </w:tc>
      </w:tr>
      <w:tr w:rsidR="00FA5547" w:rsidRPr="00FA5547" w14:paraId="3D650E1F" w14:textId="77777777" w:rsidTr="00FA5547">
        <w:trPr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6A58AEC9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19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6736555F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TTATCCGGGGTTCCCATT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2A75FD1F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CAACTTGATACCGGCCCC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0B7C5F6A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9</w:t>
            </w:r>
          </w:p>
        </w:tc>
      </w:tr>
      <w:tr w:rsidR="00FA5547" w:rsidRPr="00FA5547" w14:paraId="67A940DE" w14:textId="77777777" w:rsidTr="00FA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68DB7FF8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20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47C93C96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GGACGCAACCTCAGAGAATG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0E262B20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ACTTCTTCGTCCATAGCTCCA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69511BED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15</w:t>
            </w:r>
          </w:p>
        </w:tc>
      </w:tr>
      <w:tr w:rsidR="00FA5547" w:rsidRPr="00FA5547" w14:paraId="4762140C" w14:textId="77777777" w:rsidTr="00FA5547">
        <w:trPr>
          <w:divId w:val="1154220719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632A6275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23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6C100C3A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GGTTTAGATGCTAGAGGGTTTGA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3EB1F239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AACGTGCTTCAAAAGGCAGT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4BA656F0" w14:textId="77777777" w:rsidR="00FA5547" w:rsidRPr="00FA5547" w:rsidRDefault="00FA5547" w:rsidP="00FA5547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15</w:t>
            </w:r>
          </w:p>
        </w:tc>
      </w:tr>
      <w:tr w:rsidR="00FA5547" w:rsidRPr="00FA5547" w14:paraId="66B56516" w14:textId="77777777" w:rsidTr="00FA5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154220719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18A7E88D" w14:textId="77777777" w:rsidR="00FA5547" w:rsidRPr="00FA5547" w:rsidRDefault="00FA5547" w:rsidP="00FA5547">
            <w:pPr>
              <w:pStyle w:val="EndNoteBibliography"/>
              <w:jc w:val="center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MLVA_ANB_24</w:t>
            </w:r>
          </w:p>
        </w:tc>
        <w:tc>
          <w:tcPr>
            <w:tcW w:w="2980" w:type="dxa"/>
            <w:tcBorders>
              <w:left w:val="single" w:sz="12" w:space="0" w:color="auto"/>
            </w:tcBorders>
            <w:shd w:val="clear" w:color="auto" w:fill="FFFFFF" w:themeFill="background1"/>
            <w:noWrap/>
            <w:hideMark/>
          </w:tcPr>
          <w:p w14:paraId="7C913B0A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CTGTTTCTCCCCTTTGTGTCA</w:t>
            </w:r>
          </w:p>
        </w:tc>
        <w:tc>
          <w:tcPr>
            <w:tcW w:w="2880" w:type="dxa"/>
            <w:shd w:val="clear" w:color="auto" w:fill="FFFFFF" w:themeFill="background1"/>
            <w:noWrap/>
            <w:hideMark/>
          </w:tcPr>
          <w:p w14:paraId="6A92FC52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GGCGTTAAAGGAAGCGGTAG</w:t>
            </w:r>
          </w:p>
        </w:tc>
        <w:tc>
          <w:tcPr>
            <w:tcW w:w="2020" w:type="dxa"/>
            <w:shd w:val="clear" w:color="auto" w:fill="FFFFFF" w:themeFill="background1"/>
            <w:noWrap/>
            <w:hideMark/>
          </w:tcPr>
          <w:p w14:paraId="23E6C236" w14:textId="77777777" w:rsidR="00FA5547" w:rsidRPr="00FA5547" w:rsidRDefault="00FA5547" w:rsidP="00FA5547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FA5547">
              <w:rPr>
                <w:noProof w:val="0"/>
                <w:color w:val="auto"/>
              </w:rPr>
              <w:t>18</w:t>
            </w:r>
          </w:p>
        </w:tc>
      </w:tr>
    </w:tbl>
    <w:p w14:paraId="754471A5" w14:textId="6B260A8F" w:rsidR="00265416" w:rsidRPr="007C58A1" w:rsidRDefault="00066FE7" w:rsidP="00D60C4E">
      <w:pPr>
        <w:pStyle w:val="EndNoteBibliography"/>
      </w:pPr>
      <w:r w:rsidRPr="007C58A1">
        <w:rPr>
          <w:noProof w:val="0"/>
        </w:rPr>
        <w:fldChar w:fldCharType="end"/>
      </w:r>
      <w:bookmarkStart w:id="0" w:name="_GoBack"/>
      <w:bookmarkEnd w:id="0"/>
    </w:p>
    <w:sectPr w:rsidR="00265416" w:rsidRPr="007C58A1" w:rsidSect="00066F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E7"/>
    <w:rsid w:val="00066FE7"/>
    <w:rsid w:val="0013118C"/>
    <w:rsid w:val="00153A61"/>
    <w:rsid w:val="0049283B"/>
    <w:rsid w:val="00495757"/>
    <w:rsid w:val="005E7B7A"/>
    <w:rsid w:val="006A569C"/>
    <w:rsid w:val="007C58A1"/>
    <w:rsid w:val="00866CB3"/>
    <w:rsid w:val="00D60C4E"/>
    <w:rsid w:val="00DC09B9"/>
    <w:rsid w:val="00FA5547"/>
    <w:rsid w:val="00FD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F11D4"/>
  <w15:chartTrackingRefBased/>
  <w15:docId w15:val="{F4CC8D13-EB0D-4DD2-AD9E-C5037F92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F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066F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66FE7"/>
    <w:rPr>
      <w:rFonts w:ascii="Calibri" w:hAnsi="Calibri" w:cs="Calibri"/>
      <w:noProof/>
      <w:lang w:val="en-US"/>
    </w:rPr>
  </w:style>
  <w:style w:type="table" w:styleId="TableauGrille6Couleur">
    <w:name w:val="Grid Table 6 Colorful"/>
    <w:basedOn w:val="TableauNormal"/>
    <w:uiPriority w:val="51"/>
    <w:rsid w:val="00066F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92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283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FA5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3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RECHAL Caroline</dc:creator>
  <cp:keywords/>
  <dc:description/>
  <cp:lastModifiedBy>LEMARECHAL Caroline</cp:lastModifiedBy>
  <cp:revision>3</cp:revision>
  <dcterms:created xsi:type="dcterms:W3CDTF">2021-03-11T10:19:00Z</dcterms:created>
  <dcterms:modified xsi:type="dcterms:W3CDTF">2021-03-11T10:21:00Z</dcterms:modified>
</cp:coreProperties>
</file>